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3C59B7" w14:textId="5DA5A059" w:rsidR="00A3158A" w:rsidRDefault="004C447F" w:rsidP="00AB5C18">
      <w:pPr>
        <w:pStyle w:val="EndNoteBibliography"/>
        <w:spacing w:line="480" w:lineRule="auto"/>
        <w:ind w:left="425" w:hangingChars="177" w:hanging="425"/>
        <w:rPr>
          <w:rFonts w:ascii="Times New Roman" w:hAnsi="Times New Roman" w:cs="Times New Roman"/>
          <w:b/>
        </w:rPr>
      </w:pPr>
      <w:r w:rsidRPr="004C447F">
        <w:rPr>
          <w:rFonts w:ascii="Times New Roman" w:hAnsi="Times New Roman" w:cs="Times New Roman"/>
          <w:b/>
        </w:rPr>
        <w:t xml:space="preserve">Figure </w:t>
      </w:r>
      <w:r w:rsidR="00FF100F">
        <w:rPr>
          <w:rFonts w:ascii="Times New Roman" w:hAnsi="Times New Roman" w:cs="Times New Roman"/>
          <w:b/>
        </w:rPr>
        <w:t xml:space="preserve">and </w:t>
      </w:r>
      <w:r w:rsidRPr="004C447F">
        <w:rPr>
          <w:rFonts w:ascii="Times New Roman" w:hAnsi="Times New Roman" w:cs="Times New Roman"/>
          <w:b/>
        </w:rPr>
        <w:t>legends</w:t>
      </w:r>
    </w:p>
    <w:p w14:paraId="330B97DF" w14:textId="727A2F43" w:rsidR="009C2D7E" w:rsidRDefault="009C2D7E" w:rsidP="00AB5C18">
      <w:pPr>
        <w:pStyle w:val="EndNoteBibliography"/>
        <w:spacing w:line="480" w:lineRule="auto"/>
        <w:ind w:left="425" w:hangingChars="177" w:hanging="425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drawing>
          <wp:inline distT="0" distB="0" distL="0" distR="0" wp14:anchorId="5474002B" wp14:editId="26E5ED33">
            <wp:extent cx="5274310" cy="6612255"/>
            <wp:effectExtent l="0" t="0" r="254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 1.bmp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612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7B62FA" w14:textId="77777777" w:rsidR="007247AF" w:rsidRDefault="007247AF" w:rsidP="007247AF">
      <w:pPr>
        <w:snapToGrid w:val="0"/>
        <w:spacing w:line="360" w:lineRule="auto"/>
        <w:rPr>
          <w:rFonts w:ascii="Times New Roman" w:hAnsi="Times New Roman" w:cs="Times New Roman"/>
          <w:b/>
        </w:rPr>
      </w:pPr>
    </w:p>
    <w:p w14:paraId="29082523" w14:textId="36056035" w:rsidR="00E031E5" w:rsidRPr="002C7100" w:rsidRDefault="007247AF" w:rsidP="00FF100F">
      <w:pPr>
        <w:snapToGrid w:val="0"/>
        <w:spacing w:line="360" w:lineRule="auto"/>
        <w:rPr>
          <w:rFonts w:ascii="Times New Roman" w:hAnsi="Times New Roman" w:cs="Times New Roman"/>
        </w:rPr>
      </w:pPr>
      <w:r w:rsidRPr="002E35C1">
        <w:rPr>
          <w:rFonts w:ascii="Times New Roman" w:hAnsi="Times New Roman" w:cs="Times New Roman"/>
          <w:b/>
        </w:rPr>
        <w:t xml:space="preserve">Additional file 1: Fig. S1. </w:t>
      </w:r>
      <w:r w:rsidRPr="009E655C">
        <w:rPr>
          <w:rFonts w:ascii="Times New Roman" w:hAnsi="Times New Roman" w:cs="Times New Roman"/>
        </w:rPr>
        <w:t xml:space="preserve">The proximal esophageal tumor margin was identified by reviewing the MIP (a), </w:t>
      </w:r>
      <w:proofErr w:type="spellStart"/>
      <w:r w:rsidRPr="009E655C">
        <w:rPr>
          <w:rFonts w:ascii="Times New Roman" w:hAnsi="Times New Roman" w:cs="Times New Roman"/>
        </w:rPr>
        <w:t>transaxial</w:t>
      </w:r>
      <w:proofErr w:type="spellEnd"/>
      <w:r w:rsidRPr="009E655C">
        <w:rPr>
          <w:rFonts w:ascii="Times New Roman" w:hAnsi="Times New Roman" w:cs="Times New Roman"/>
        </w:rPr>
        <w:t>, coronal, and sagittal images (b), and then a maker was put there on the fused sagittal PET/CT image.</w:t>
      </w:r>
      <w:bookmarkStart w:id="0" w:name="_GoBack"/>
      <w:bookmarkEnd w:id="0"/>
    </w:p>
    <w:p w14:paraId="76D65A7E" w14:textId="0A0A700B" w:rsidR="004C447F" w:rsidRPr="00E031E5" w:rsidRDefault="004C447F" w:rsidP="00B06797">
      <w:pPr>
        <w:pStyle w:val="EndNoteBibliography"/>
        <w:spacing w:line="480" w:lineRule="auto"/>
        <w:rPr>
          <w:rFonts w:ascii="Times New Roman" w:hAnsi="Times New Roman" w:cs="Times New Roman"/>
        </w:rPr>
      </w:pPr>
    </w:p>
    <w:sectPr w:rsidR="004C447F" w:rsidRPr="00E031E5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1707A2" w14:textId="77777777" w:rsidR="008A5DB2" w:rsidRDefault="008A5DB2" w:rsidP="00F40AB3">
      <w:r>
        <w:separator/>
      </w:r>
    </w:p>
  </w:endnote>
  <w:endnote w:type="continuationSeparator" w:id="0">
    <w:p w14:paraId="4B679C38" w14:textId="77777777" w:rsidR="008A5DB2" w:rsidRDefault="008A5DB2" w:rsidP="00F40A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AB902C" w14:textId="16AE8BB0" w:rsidR="004402E9" w:rsidRDefault="004402E9">
    <w:pPr>
      <w:pStyle w:val="a5"/>
      <w:jc w:val="right"/>
    </w:pPr>
    <w:r>
      <w:fldChar w:fldCharType="begin"/>
    </w:r>
    <w:r>
      <w:instrText>PAGE   \* MERGEFORMAT</w:instrText>
    </w:r>
    <w:r>
      <w:fldChar w:fldCharType="separate"/>
    </w:r>
    <w:r w:rsidR="00FF100F" w:rsidRPr="00FF100F">
      <w:rPr>
        <w:noProof/>
        <w:lang w:val="zh-TW"/>
      </w:rPr>
      <w:t>1</w:t>
    </w:r>
    <w:r>
      <w:fldChar w:fldCharType="end"/>
    </w:r>
  </w:p>
  <w:p w14:paraId="79C6AD37" w14:textId="77777777" w:rsidR="004402E9" w:rsidRDefault="004402E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7E4C73" w14:textId="77777777" w:rsidR="008A5DB2" w:rsidRDefault="008A5DB2" w:rsidP="00F40AB3">
      <w:r>
        <w:separator/>
      </w:r>
    </w:p>
  </w:footnote>
  <w:footnote w:type="continuationSeparator" w:id="0">
    <w:p w14:paraId="15925F45" w14:textId="77777777" w:rsidR="008A5DB2" w:rsidRDefault="008A5DB2" w:rsidP="00F40A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C72BEB"/>
    <w:multiLevelType w:val="hybridMultilevel"/>
    <w:tmpl w:val="47EA408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5E1E66C5"/>
    <w:multiLevelType w:val="hybridMultilevel"/>
    <w:tmpl w:val="9EEC4BD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uclear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tapfpxbvztreeaszbv9f20zedwxtp2dxr0&quot;&gt;esophagus FDG&lt;record-ids&gt;&lt;item&gt;8&lt;/item&gt;&lt;item&gt;27&lt;/item&gt;&lt;item&gt;37&lt;/item&gt;&lt;item&gt;38&lt;/item&gt;&lt;item&gt;39&lt;/item&gt;&lt;item&gt;40&lt;/item&gt;&lt;item&gt;63&lt;/item&gt;&lt;item&gt;64&lt;/item&gt;&lt;item&gt;68&lt;/item&gt;&lt;item&gt;69&lt;/item&gt;&lt;item&gt;103&lt;/item&gt;&lt;item&gt;104&lt;/item&gt;&lt;item&gt;105&lt;/item&gt;&lt;item&gt;107&lt;/item&gt;&lt;item&gt;114&lt;/item&gt;&lt;item&gt;116&lt;/item&gt;&lt;item&gt;117&lt;/item&gt;&lt;item&gt;118&lt;/item&gt;&lt;item&gt;119&lt;/item&gt;&lt;item&gt;123&lt;/item&gt;&lt;item&gt;127&lt;/item&gt;&lt;item&gt;129&lt;/item&gt;&lt;item&gt;130&lt;/item&gt;&lt;item&gt;131&lt;/item&gt;&lt;item&gt;134&lt;/item&gt;&lt;item&gt;137&lt;/item&gt;&lt;/record-ids&gt;&lt;/item&gt;&lt;/Libraries&gt;"/>
  </w:docVars>
  <w:rsids>
    <w:rsidRoot w:val="003F4F57"/>
    <w:rsid w:val="00000EB3"/>
    <w:rsid w:val="00001374"/>
    <w:rsid w:val="00003561"/>
    <w:rsid w:val="00003EC3"/>
    <w:rsid w:val="00005F48"/>
    <w:rsid w:val="00011663"/>
    <w:rsid w:val="000132D6"/>
    <w:rsid w:val="00016D78"/>
    <w:rsid w:val="00020C2A"/>
    <w:rsid w:val="000218D6"/>
    <w:rsid w:val="00021C54"/>
    <w:rsid w:val="00021C84"/>
    <w:rsid w:val="0002487B"/>
    <w:rsid w:val="00024F2C"/>
    <w:rsid w:val="0003053A"/>
    <w:rsid w:val="000321AB"/>
    <w:rsid w:val="000326EB"/>
    <w:rsid w:val="0003691B"/>
    <w:rsid w:val="00037A67"/>
    <w:rsid w:val="00037E02"/>
    <w:rsid w:val="000403F3"/>
    <w:rsid w:val="00040C92"/>
    <w:rsid w:val="000425E0"/>
    <w:rsid w:val="00045273"/>
    <w:rsid w:val="00047FBB"/>
    <w:rsid w:val="00050BFA"/>
    <w:rsid w:val="00052C1C"/>
    <w:rsid w:val="00052DCB"/>
    <w:rsid w:val="000552B0"/>
    <w:rsid w:val="00060291"/>
    <w:rsid w:val="00067877"/>
    <w:rsid w:val="00067BAF"/>
    <w:rsid w:val="00075B61"/>
    <w:rsid w:val="00076A0D"/>
    <w:rsid w:val="00081D85"/>
    <w:rsid w:val="00081D98"/>
    <w:rsid w:val="00084E5F"/>
    <w:rsid w:val="0008593C"/>
    <w:rsid w:val="0009017D"/>
    <w:rsid w:val="0009330B"/>
    <w:rsid w:val="000A5326"/>
    <w:rsid w:val="000A5DD8"/>
    <w:rsid w:val="000A5FFD"/>
    <w:rsid w:val="000A6732"/>
    <w:rsid w:val="000B1C81"/>
    <w:rsid w:val="000B48B9"/>
    <w:rsid w:val="000B5196"/>
    <w:rsid w:val="000B5B87"/>
    <w:rsid w:val="000C11E1"/>
    <w:rsid w:val="000C1917"/>
    <w:rsid w:val="000C2818"/>
    <w:rsid w:val="000C2EC3"/>
    <w:rsid w:val="000C3F12"/>
    <w:rsid w:val="000C47CE"/>
    <w:rsid w:val="000C4884"/>
    <w:rsid w:val="000C6902"/>
    <w:rsid w:val="000C6B46"/>
    <w:rsid w:val="000D1338"/>
    <w:rsid w:val="000D1941"/>
    <w:rsid w:val="000D589D"/>
    <w:rsid w:val="000D6A23"/>
    <w:rsid w:val="000E0721"/>
    <w:rsid w:val="000E0EF8"/>
    <w:rsid w:val="000E59CC"/>
    <w:rsid w:val="000E720E"/>
    <w:rsid w:val="000E78BE"/>
    <w:rsid w:val="000F08FC"/>
    <w:rsid w:val="000F22D4"/>
    <w:rsid w:val="000F25C4"/>
    <w:rsid w:val="000F377E"/>
    <w:rsid w:val="000F39FB"/>
    <w:rsid w:val="00100EFD"/>
    <w:rsid w:val="0010119E"/>
    <w:rsid w:val="00102281"/>
    <w:rsid w:val="001078F6"/>
    <w:rsid w:val="0010796F"/>
    <w:rsid w:val="00107EFB"/>
    <w:rsid w:val="00114977"/>
    <w:rsid w:val="001177B6"/>
    <w:rsid w:val="00117BFD"/>
    <w:rsid w:val="0012117A"/>
    <w:rsid w:val="00124367"/>
    <w:rsid w:val="0012788C"/>
    <w:rsid w:val="001316BA"/>
    <w:rsid w:val="00133B91"/>
    <w:rsid w:val="00135272"/>
    <w:rsid w:val="00137CAB"/>
    <w:rsid w:val="00137E7E"/>
    <w:rsid w:val="0014100C"/>
    <w:rsid w:val="001562E1"/>
    <w:rsid w:val="001603CE"/>
    <w:rsid w:val="00160E1B"/>
    <w:rsid w:val="001642BF"/>
    <w:rsid w:val="00164985"/>
    <w:rsid w:val="00165CE2"/>
    <w:rsid w:val="00172900"/>
    <w:rsid w:val="0017568D"/>
    <w:rsid w:val="00176E08"/>
    <w:rsid w:val="001820D1"/>
    <w:rsid w:val="001824E3"/>
    <w:rsid w:val="001835D1"/>
    <w:rsid w:val="00183BAB"/>
    <w:rsid w:val="0018727C"/>
    <w:rsid w:val="00187E26"/>
    <w:rsid w:val="0019036E"/>
    <w:rsid w:val="00191E15"/>
    <w:rsid w:val="00194507"/>
    <w:rsid w:val="001955DF"/>
    <w:rsid w:val="00196395"/>
    <w:rsid w:val="00197228"/>
    <w:rsid w:val="00197AF2"/>
    <w:rsid w:val="001A3B06"/>
    <w:rsid w:val="001A57B1"/>
    <w:rsid w:val="001A5B33"/>
    <w:rsid w:val="001A7891"/>
    <w:rsid w:val="001B0494"/>
    <w:rsid w:val="001B1948"/>
    <w:rsid w:val="001B2373"/>
    <w:rsid w:val="001B2EAD"/>
    <w:rsid w:val="001B364A"/>
    <w:rsid w:val="001C15C3"/>
    <w:rsid w:val="001C52F0"/>
    <w:rsid w:val="001C701A"/>
    <w:rsid w:val="001D0933"/>
    <w:rsid w:val="001D0D37"/>
    <w:rsid w:val="001D55C6"/>
    <w:rsid w:val="001D695A"/>
    <w:rsid w:val="001E053E"/>
    <w:rsid w:val="001E4124"/>
    <w:rsid w:val="001E6799"/>
    <w:rsid w:val="001F6563"/>
    <w:rsid w:val="00200572"/>
    <w:rsid w:val="00200B07"/>
    <w:rsid w:val="002012C4"/>
    <w:rsid w:val="002051D2"/>
    <w:rsid w:val="00206744"/>
    <w:rsid w:val="00206980"/>
    <w:rsid w:val="00207246"/>
    <w:rsid w:val="00207655"/>
    <w:rsid w:val="002140D7"/>
    <w:rsid w:val="00214657"/>
    <w:rsid w:val="00215859"/>
    <w:rsid w:val="00215E0A"/>
    <w:rsid w:val="00216812"/>
    <w:rsid w:val="00217A82"/>
    <w:rsid w:val="00220212"/>
    <w:rsid w:val="002305A5"/>
    <w:rsid w:val="00231811"/>
    <w:rsid w:val="00234DAC"/>
    <w:rsid w:val="0023531C"/>
    <w:rsid w:val="00236E71"/>
    <w:rsid w:val="00240991"/>
    <w:rsid w:val="00241259"/>
    <w:rsid w:val="00242EA0"/>
    <w:rsid w:val="00243CEF"/>
    <w:rsid w:val="00244E8B"/>
    <w:rsid w:val="00245093"/>
    <w:rsid w:val="00247926"/>
    <w:rsid w:val="002552AF"/>
    <w:rsid w:val="002570F7"/>
    <w:rsid w:val="0026183C"/>
    <w:rsid w:val="00261B39"/>
    <w:rsid w:val="00261DDF"/>
    <w:rsid w:val="00266104"/>
    <w:rsid w:val="00267139"/>
    <w:rsid w:val="002675A2"/>
    <w:rsid w:val="00267AB4"/>
    <w:rsid w:val="002703D7"/>
    <w:rsid w:val="0027108A"/>
    <w:rsid w:val="002717BC"/>
    <w:rsid w:val="00271C90"/>
    <w:rsid w:val="0027279F"/>
    <w:rsid w:val="00274171"/>
    <w:rsid w:val="002749C5"/>
    <w:rsid w:val="00275A78"/>
    <w:rsid w:val="00275BB4"/>
    <w:rsid w:val="00276769"/>
    <w:rsid w:val="0027747D"/>
    <w:rsid w:val="00280960"/>
    <w:rsid w:val="0028229D"/>
    <w:rsid w:val="002822C4"/>
    <w:rsid w:val="00283375"/>
    <w:rsid w:val="00284513"/>
    <w:rsid w:val="00287D51"/>
    <w:rsid w:val="00290A5E"/>
    <w:rsid w:val="0029173A"/>
    <w:rsid w:val="00293450"/>
    <w:rsid w:val="00294482"/>
    <w:rsid w:val="002A0A27"/>
    <w:rsid w:val="002A0BF6"/>
    <w:rsid w:val="002A6089"/>
    <w:rsid w:val="002A7C9E"/>
    <w:rsid w:val="002B0788"/>
    <w:rsid w:val="002B1422"/>
    <w:rsid w:val="002B2CD0"/>
    <w:rsid w:val="002B3957"/>
    <w:rsid w:val="002B3D41"/>
    <w:rsid w:val="002B5285"/>
    <w:rsid w:val="002B62CF"/>
    <w:rsid w:val="002C21C5"/>
    <w:rsid w:val="002C3508"/>
    <w:rsid w:val="002D2777"/>
    <w:rsid w:val="002D50C9"/>
    <w:rsid w:val="002D73B6"/>
    <w:rsid w:val="002D7772"/>
    <w:rsid w:val="002E2C45"/>
    <w:rsid w:val="002E2F5D"/>
    <w:rsid w:val="002E4B9A"/>
    <w:rsid w:val="002E513E"/>
    <w:rsid w:val="002E6F02"/>
    <w:rsid w:val="002F156A"/>
    <w:rsid w:val="002F6324"/>
    <w:rsid w:val="002F6EB6"/>
    <w:rsid w:val="003002E5"/>
    <w:rsid w:val="003019D7"/>
    <w:rsid w:val="00307BF1"/>
    <w:rsid w:val="00311D15"/>
    <w:rsid w:val="00314B96"/>
    <w:rsid w:val="00315EAA"/>
    <w:rsid w:val="00317383"/>
    <w:rsid w:val="003216ED"/>
    <w:rsid w:val="0032757B"/>
    <w:rsid w:val="003320C2"/>
    <w:rsid w:val="00332548"/>
    <w:rsid w:val="003347A3"/>
    <w:rsid w:val="003376C6"/>
    <w:rsid w:val="003424BC"/>
    <w:rsid w:val="00342894"/>
    <w:rsid w:val="00343281"/>
    <w:rsid w:val="00344517"/>
    <w:rsid w:val="00344F8F"/>
    <w:rsid w:val="00346301"/>
    <w:rsid w:val="003501EC"/>
    <w:rsid w:val="003501F7"/>
    <w:rsid w:val="00354E6D"/>
    <w:rsid w:val="00363A54"/>
    <w:rsid w:val="00366718"/>
    <w:rsid w:val="0037246C"/>
    <w:rsid w:val="00375D6A"/>
    <w:rsid w:val="00376C7D"/>
    <w:rsid w:val="00376CBE"/>
    <w:rsid w:val="003776CF"/>
    <w:rsid w:val="00377B22"/>
    <w:rsid w:val="00380394"/>
    <w:rsid w:val="003809BE"/>
    <w:rsid w:val="00384FF8"/>
    <w:rsid w:val="003869D7"/>
    <w:rsid w:val="00386B7E"/>
    <w:rsid w:val="00390109"/>
    <w:rsid w:val="00394B45"/>
    <w:rsid w:val="00394FE2"/>
    <w:rsid w:val="003960B0"/>
    <w:rsid w:val="003A0199"/>
    <w:rsid w:val="003A080D"/>
    <w:rsid w:val="003A0A54"/>
    <w:rsid w:val="003A23F6"/>
    <w:rsid w:val="003A5681"/>
    <w:rsid w:val="003A5BDB"/>
    <w:rsid w:val="003A63FD"/>
    <w:rsid w:val="003B0D72"/>
    <w:rsid w:val="003B383B"/>
    <w:rsid w:val="003B386A"/>
    <w:rsid w:val="003B6F3A"/>
    <w:rsid w:val="003C0E3F"/>
    <w:rsid w:val="003C3BEE"/>
    <w:rsid w:val="003C66C1"/>
    <w:rsid w:val="003D0F20"/>
    <w:rsid w:val="003D1BDD"/>
    <w:rsid w:val="003D3154"/>
    <w:rsid w:val="003D60B9"/>
    <w:rsid w:val="003D72A9"/>
    <w:rsid w:val="003E0E15"/>
    <w:rsid w:val="003E298D"/>
    <w:rsid w:val="003E578F"/>
    <w:rsid w:val="003F0E77"/>
    <w:rsid w:val="003F43AC"/>
    <w:rsid w:val="003F4BAE"/>
    <w:rsid w:val="003F4F57"/>
    <w:rsid w:val="003F4F5B"/>
    <w:rsid w:val="0040141C"/>
    <w:rsid w:val="00403C7B"/>
    <w:rsid w:val="00403D29"/>
    <w:rsid w:val="0040562F"/>
    <w:rsid w:val="00406129"/>
    <w:rsid w:val="00406D1B"/>
    <w:rsid w:val="00410A01"/>
    <w:rsid w:val="00410EF9"/>
    <w:rsid w:val="00411817"/>
    <w:rsid w:val="00412897"/>
    <w:rsid w:val="00413AAC"/>
    <w:rsid w:val="00413CC5"/>
    <w:rsid w:val="00414323"/>
    <w:rsid w:val="00415C4D"/>
    <w:rsid w:val="00416133"/>
    <w:rsid w:val="004201E6"/>
    <w:rsid w:val="0042438E"/>
    <w:rsid w:val="004264FF"/>
    <w:rsid w:val="00431623"/>
    <w:rsid w:val="00433990"/>
    <w:rsid w:val="00433B1C"/>
    <w:rsid w:val="00434989"/>
    <w:rsid w:val="00434BB8"/>
    <w:rsid w:val="004353DD"/>
    <w:rsid w:val="004376A2"/>
    <w:rsid w:val="004402E9"/>
    <w:rsid w:val="004405E0"/>
    <w:rsid w:val="004419D8"/>
    <w:rsid w:val="00441A7E"/>
    <w:rsid w:val="004424F1"/>
    <w:rsid w:val="00444EF2"/>
    <w:rsid w:val="0045151E"/>
    <w:rsid w:val="0045158A"/>
    <w:rsid w:val="0045344A"/>
    <w:rsid w:val="004554D5"/>
    <w:rsid w:val="0045654A"/>
    <w:rsid w:val="00456ADD"/>
    <w:rsid w:val="00460183"/>
    <w:rsid w:val="00461589"/>
    <w:rsid w:val="00461A90"/>
    <w:rsid w:val="00462AC3"/>
    <w:rsid w:val="0046562C"/>
    <w:rsid w:val="004701E1"/>
    <w:rsid w:val="00472426"/>
    <w:rsid w:val="00472E2B"/>
    <w:rsid w:val="004734CB"/>
    <w:rsid w:val="004777F7"/>
    <w:rsid w:val="00477A35"/>
    <w:rsid w:val="004821B1"/>
    <w:rsid w:val="0048244F"/>
    <w:rsid w:val="00483DD4"/>
    <w:rsid w:val="00485215"/>
    <w:rsid w:val="004853B8"/>
    <w:rsid w:val="00486513"/>
    <w:rsid w:val="00486855"/>
    <w:rsid w:val="00486D0E"/>
    <w:rsid w:val="00487475"/>
    <w:rsid w:val="00487AC3"/>
    <w:rsid w:val="004917BB"/>
    <w:rsid w:val="00491968"/>
    <w:rsid w:val="00492F35"/>
    <w:rsid w:val="0049402C"/>
    <w:rsid w:val="00494FE8"/>
    <w:rsid w:val="00495C7C"/>
    <w:rsid w:val="00495D5E"/>
    <w:rsid w:val="0049630A"/>
    <w:rsid w:val="0049680C"/>
    <w:rsid w:val="00496C40"/>
    <w:rsid w:val="004A2B76"/>
    <w:rsid w:val="004A3F67"/>
    <w:rsid w:val="004A4C6C"/>
    <w:rsid w:val="004A4C90"/>
    <w:rsid w:val="004A605C"/>
    <w:rsid w:val="004A6F58"/>
    <w:rsid w:val="004B07A0"/>
    <w:rsid w:val="004B60F7"/>
    <w:rsid w:val="004C0C01"/>
    <w:rsid w:val="004C0C3C"/>
    <w:rsid w:val="004C0E4C"/>
    <w:rsid w:val="004C1E11"/>
    <w:rsid w:val="004C2AC2"/>
    <w:rsid w:val="004C447F"/>
    <w:rsid w:val="004C4A47"/>
    <w:rsid w:val="004C52CA"/>
    <w:rsid w:val="004C6052"/>
    <w:rsid w:val="004C6323"/>
    <w:rsid w:val="004D10E8"/>
    <w:rsid w:val="004D2912"/>
    <w:rsid w:val="004D30FC"/>
    <w:rsid w:val="004D32D6"/>
    <w:rsid w:val="004D78ED"/>
    <w:rsid w:val="004E0CE0"/>
    <w:rsid w:val="004E12DC"/>
    <w:rsid w:val="004E27C8"/>
    <w:rsid w:val="004E4CFB"/>
    <w:rsid w:val="004E589D"/>
    <w:rsid w:val="004E5D74"/>
    <w:rsid w:val="004E6037"/>
    <w:rsid w:val="004E69D8"/>
    <w:rsid w:val="004E73B7"/>
    <w:rsid w:val="004F0390"/>
    <w:rsid w:val="004F0516"/>
    <w:rsid w:val="004F1987"/>
    <w:rsid w:val="004F3423"/>
    <w:rsid w:val="004F5B98"/>
    <w:rsid w:val="005005CE"/>
    <w:rsid w:val="00500D7C"/>
    <w:rsid w:val="0050192B"/>
    <w:rsid w:val="005053AB"/>
    <w:rsid w:val="00511F6B"/>
    <w:rsid w:val="005248EC"/>
    <w:rsid w:val="00524C7F"/>
    <w:rsid w:val="00525174"/>
    <w:rsid w:val="00531C48"/>
    <w:rsid w:val="00533F7D"/>
    <w:rsid w:val="00535EFC"/>
    <w:rsid w:val="00541555"/>
    <w:rsid w:val="00541B61"/>
    <w:rsid w:val="005446A6"/>
    <w:rsid w:val="00544F7C"/>
    <w:rsid w:val="005477A3"/>
    <w:rsid w:val="005514E1"/>
    <w:rsid w:val="005518D5"/>
    <w:rsid w:val="00555816"/>
    <w:rsid w:val="00557E01"/>
    <w:rsid w:val="0056115F"/>
    <w:rsid w:val="00561D6A"/>
    <w:rsid w:val="00562734"/>
    <w:rsid w:val="005628B4"/>
    <w:rsid w:val="005630DC"/>
    <w:rsid w:val="00565333"/>
    <w:rsid w:val="00567A09"/>
    <w:rsid w:val="00567B21"/>
    <w:rsid w:val="00572A4D"/>
    <w:rsid w:val="0057394A"/>
    <w:rsid w:val="005757E2"/>
    <w:rsid w:val="00577ED4"/>
    <w:rsid w:val="00582E49"/>
    <w:rsid w:val="005861E6"/>
    <w:rsid w:val="005864FB"/>
    <w:rsid w:val="00590B25"/>
    <w:rsid w:val="00590F99"/>
    <w:rsid w:val="0059124A"/>
    <w:rsid w:val="00593772"/>
    <w:rsid w:val="005A2C06"/>
    <w:rsid w:val="005A67FE"/>
    <w:rsid w:val="005B0087"/>
    <w:rsid w:val="005B1E6E"/>
    <w:rsid w:val="005B31E5"/>
    <w:rsid w:val="005B3D58"/>
    <w:rsid w:val="005B4222"/>
    <w:rsid w:val="005B4BA1"/>
    <w:rsid w:val="005B4D28"/>
    <w:rsid w:val="005C2E99"/>
    <w:rsid w:val="005C3011"/>
    <w:rsid w:val="005C62E2"/>
    <w:rsid w:val="005D0DA2"/>
    <w:rsid w:val="005D71CC"/>
    <w:rsid w:val="005E3177"/>
    <w:rsid w:val="005F109A"/>
    <w:rsid w:val="005F361C"/>
    <w:rsid w:val="005F3CFF"/>
    <w:rsid w:val="005F6B91"/>
    <w:rsid w:val="005F7BE8"/>
    <w:rsid w:val="006004E7"/>
    <w:rsid w:val="00600FE8"/>
    <w:rsid w:val="006012A3"/>
    <w:rsid w:val="00601D88"/>
    <w:rsid w:val="00601DDF"/>
    <w:rsid w:val="00603F68"/>
    <w:rsid w:val="006046ED"/>
    <w:rsid w:val="00606B0A"/>
    <w:rsid w:val="006116AA"/>
    <w:rsid w:val="0062413E"/>
    <w:rsid w:val="00624320"/>
    <w:rsid w:val="00626C75"/>
    <w:rsid w:val="00627070"/>
    <w:rsid w:val="00631E14"/>
    <w:rsid w:val="00634665"/>
    <w:rsid w:val="006373E3"/>
    <w:rsid w:val="00637DC5"/>
    <w:rsid w:val="00650A20"/>
    <w:rsid w:val="00651AEF"/>
    <w:rsid w:val="00654BA3"/>
    <w:rsid w:val="0065596B"/>
    <w:rsid w:val="0065723C"/>
    <w:rsid w:val="00657EC1"/>
    <w:rsid w:val="00660C0C"/>
    <w:rsid w:val="00661B2A"/>
    <w:rsid w:val="006632BF"/>
    <w:rsid w:val="00663968"/>
    <w:rsid w:val="006645FC"/>
    <w:rsid w:val="006649D0"/>
    <w:rsid w:val="00666547"/>
    <w:rsid w:val="006667AB"/>
    <w:rsid w:val="0067085B"/>
    <w:rsid w:val="00670CD8"/>
    <w:rsid w:val="0067124A"/>
    <w:rsid w:val="0067167D"/>
    <w:rsid w:val="00673261"/>
    <w:rsid w:val="00675AA6"/>
    <w:rsid w:val="00676823"/>
    <w:rsid w:val="006804F4"/>
    <w:rsid w:val="0068114A"/>
    <w:rsid w:val="00682981"/>
    <w:rsid w:val="00682BC0"/>
    <w:rsid w:val="00683B1B"/>
    <w:rsid w:val="0068521D"/>
    <w:rsid w:val="006867CD"/>
    <w:rsid w:val="00690A5F"/>
    <w:rsid w:val="006911B3"/>
    <w:rsid w:val="00693897"/>
    <w:rsid w:val="00693B55"/>
    <w:rsid w:val="00693CC6"/>
    <w:rsid w:val="00695AA3"/>
    <w:rsid w:val="00697C32"/>
    <w:rsid w:val="006A09C0"/>
    <w:rsid w:val="006A14C7"/>
    <w:rsid w:val="006A1F79"/>
    <w:rsid w:val="006A3315"/>
    <w:rsid w:val="006A46CF"/>
    <w:rsid w:val="006A7799"/>
    <w:rsid w:val="006A7C07"/>
    <w:rsid w:val="006B0419"/>
    <w:rsid w:val="006B06AD"/>
    <w:rsid w:val="006B2D2A"/>
    <w:rsid w:val="006B4757"/>
    <w:rsid w:val="006B512F"/>
    <w:rsid w:val="006B6CDB"/>
    <w:rsid w:val="006C0CCC"/>
    <w:rsid w:val="006C3324"/>
    <w:rsid w:val="006C645B"/>
    <w:rsid w:val="006C7FA9"/>
    <w:rsid w:val="006D03A6"/>
    <w:rsid w:val="006D0CD0"/>
    <w:rsid w:val="006E2777"/>
    <w:rsid w:val="006E3A74"/>
    <w:rsid w:val="006E4F19"/>
    <w:rsid w:val="006E50B4"/>
    <w:rsid w:val="006E72E5"/>
    <w:rsid w:val="006F0090"/>
    <w:rsid w:val="006F0DAF"/>
    <w:rsid w:val="006F230C"/>
    <w:rsid w:val="006F2FA6"/>
    <w:rsid w:val="006F772E"/>
    <w:rsid w:val="00700C53"/>
    <w:rsid w:val="00700D4B"/>
    <w:rsid w:val="00700D8E"/>
    <w:rsid w:val="00703226"/>
    <w:rsid w:val="00703CDA"/>
    <w:rsid w:val="00711D73"/>
    <w:rsid w:val="00712514"/>
    <w:rsid w:val="00713700"/>
    <w:rsid w:val="00713934"/>
    <w:rsid w:val="007149A5"/>
    <w:rsid w:val="00715C53"/>
    <w:rsid w:val="00721778"/>
    <w:rsid w:val="007228D1"/>
    <w:rsid w:val="007247AF"/>
    <w:rsid w:val="00725086"/>
    <w:rsid w:val="0072652D"/>
    <w:rsid w:val="00727C9E"/>
    <w:rsid w:val="00727E01"/>
    <w:rsid w:val="0073155C"/>
    <w:rsid w:val="00731E1D"/>
    <w:rsid w:val="00732436"/>
    <w:rsid w:val="0073400A"/>
    <w:rsid w:val="00734133"/>
    <w:rsid w:val="00747396"/>
    <w:rsid w:val="0074742C"/>
    <w:rsid w:val="00750206"/>
    <w:rsid w:val="0076581F"/>
    <w:rsid w:val="00766EBC"/>
    <w:rsid w:val="00767C69"/>
    <w:rsid w:val="00774F52"/>
    <w:rsid w:val="0077729A"/>
    <w:rsid w:val="00780F03"/>
    <w:rsid w:val="00784DD1"/>
    <w:rsid w:val="00785401"/>
    <w:rsid w:val="007858CA"/>
    <w:rsid w:val="00785E45"/>
    <w:rsid w:val="00790361"/>
    <w:rsid w:val="007955BA"/>
    <w:rsid w:val="00795E75"/>
    <w:rsid w:val="00797C67"/>
    <w:rsid w:val="007A2D50"/>
    <w:rsid w:val="007A64F6"/>
    <w:rsid w:val="007A737A"/>
    <w:rsid w:val="007A7E9D"/>
    <w:rsid w:val="007B3849"/>
    <w:rsid w:val="007B38FE"/>
    <w:rsid w:val="007B7523"/>
    <w:rsid w:val="007C1A61"/>
    <w:rsid w:val="007C1DB1"/>
    <w:rsid w:val="007C35D8"/>
    <w:rsid w:val="007C4247"/>
    <w:rsid w:val="007C5F15"/>
    <w:rsid w:val="007C7119"/>
    <w:rsid w:val="007D051A"/>
    <w:rsid w:val="007E2F53"/>
    <w:rsid w:val="007E3D1A"/>
    <w:rsid w:val="007E4529"/>
    <w:rsid w:val="007E5274"/>
    <w:rsid w:val="007E56CC"/>
    <w:rsid w:val="007E6069"/>
    <w:rsid w:val="007F2C03"/>
    <w:rsid w:val="007F40F6"/>
    <w:rsid w:val="007F42C8"/>
    <w:rsid w:val="007F4538"/>
    <w:rsid w:val="008064C3"/>
    <w:rsid w:val="008103DB"/>
    <w:rsid w:val="008107F7"/>
    <w:rsid w:val="00810827"/>
    <w:rsid w:val="00810FF8"/>
    <w:rsid w:val="008126DA"/>
    <w:rsid w:val="00814CEE"/>
    <w:rsid w:val="008163BD"/>
    <w:rsid w:val="00816B22"/>
    <w:rsid w:val="00817170"/>
    <w:rsid w:val="00817AC5"/>
    <w:rsid w:val="00817E9D"/>
    <w:rsid w:val="00823A0E"/>
    <w:rsid w:val="0083037B"/>
    <w:rsid w:val="00830C32"/>
    <w:rsid w:val="00831B95"/>
    <w:rsid w:val="0083211A"/>
    <w:rsid w:val="008326AF"/>
    <w:rsid w:val="00832D43"/>
    <w:rsid w:val="0083378C"/>
    <w:rsid w:val="00833EEF"/>
    <w:rsid w:val="00834860"/>
    <w:rsid w:val="00836323"/>
    <w:rsid w:val="00840266"/>
    <w:rsid w:val="008527CE"/>
    <w:rsid w:val="00852D3D"/>
    <w:rsid w:val="00853D29"/>
    <w:rsid w:val="00855EE5"/>
    <w:rsid w:val="00855F6C"/>
    <w:rsid w:val="008577DC"/>
    <w:rsid w:val="00864306"/>
    <w:rsid w:val="00870D7A"/>
    <w:rsid w:val="008732E8"/>
    <w:rsid w:val="008741CC"/>
    <w:rsid w:val="00874B73"/>
    <w:rsid w:val="00880EB1"/>
    <w:rsid w:val="0088176A"/>
    <w:rsid w:val="00884785"/>
    <w:rsid w:val="008900A3"/>
    <w:rsid w:val="00891BF0"/>
    <w:rsid w:val="00894323"/>
    <w:rsid w:val="008A051C"/>
    <w:rsid w:val="008A4788"/>
    <w:rsid w:val="008A5277"/>
    <w:rsid w:val="008A5DB2"/>
    <w:rsid w:val="008A5DF4"/>
    <w:rsid w:val="008A7F30"/>
    <w:rsid w:val="008B2712"/>
    <w:rsid w:val="008B2AD5"/>
    <w:rsid w:val="008C3672"/>
    <w:rsid w:val="008C4B06"/>
    <w:rsid w:val="008C64A7"/>
    <w:rsid w:val="008C69DF"/>
    <w:rsid w:val="008C6D2C"/>
    <w:rsid w:val="008D055A"/>
    <w:rsid w:val="008D2CCA"/>
    <w:rsid w:val="008D5B7E"/>
    <w:rsid w:val="008D6FD8"/>
    <w:rsid w:val="008D7095"/>
    <w:rsid w:val="008E0609"/>
    <w:rsid w:val="008E363D"/>
    <w:rsid w:val="008E5077"/>
    <w:rsid w:val="008E5F0B"/>
    <w:rsid w:val="008E7FDA"/>
    <w:rsid w:val="008F0FF8"/>
    <w:rsid w:val="008F11E7"/>
    <w:rsid w:val="008F5B2D"/>
    <w:rsid w:val="008F644B"/>
    <w:rsid w:val="008F76A5"/>
    <w:rsid w:val="00900B1E"/>
    <w:rsid w:val="00901E1F"/>
    <w:rsid w:val="00901F71"/>
    <w:rsid w:val="00905A1E"/>
    <w:rsid w:val="00906060"/>
    <w:rsid w:val="00906A79"/>
    <w:rsid w:val="009123C2"/>
    <w:rsid w:val="009125F2"/>
    <w:rsid w:val="00912C62"/>
    <w:rsid w:val="00916860"/>
    <w:rsid w:val="009207DC"/>
    <w:rsid w:val="00925527"/>
    <w:rsid w:val="00925660"/>
    <w:rsid w:val="00931FF0"/>
    <w:rsid w:val="00932CC5"/>
    <w:rsid w:val="009330F7"/>
    <w:rsid w:val="009354AF"/>
    <w:rsid w:val="00935DDF"/>
    <w:rsid w:val="009377D8"/>
    <w:rsid w:val="00942242"/>
    <w:rsid w:val="0094504D"/>
    <w:rsid w:val="00950DB7"/>
    <w:rsid w:val="009513D1"/>
    <w:rsid w:val="009524D5"/>
    <w:rsid w:val="00956282"/>
    <w:rsid w:val="00960477"/>
    <w:rsid w:val="00960DDF"/>
    <w:rsid w:val="00962571"/>
    <w:rsid w:val="0096390D"/>
    <w:rsid w:val="00963A02"/>
    <w:rsid w:val="00963CE5"/>
    <w:rsid w:val="00966F42"/>
    <w:rsid w:val="009676A2"/>
    <w:rsid w:val="00970A73"/>
    <w:rsid w:val="00970F71"/>
    <w:rsid w:val="0098150C"/>
    <w:rsid w:val="0098192B"/>
    <w:rsid w:val="00985597"/>
    <w:rsid w:val="009925EA"/>
    <w:rsid w:val="00993AA9"/>
    <w:rsid w:val="009A0F1F"/>
    <w:rsid w:val="009A13D9"/>
    <w:rsid w:val="009A29D3"/>
    <w:rsid w:val="009A2BFE"/>
    <w:rsid w:val="009A5F34"/>
    <w:rsid w:val="009A7C9E"/>
    <w:rsid w:val="009B1642"/>
    <w:rsid w:val="009B3005"/>
    <w:rsid w:val="009B37BB"/>
    <w:rsid w:val="009B4338"/>
    <w:rsid w:val="009B5148"/>
    <w:rsid w:val="009C0392"/>
    <w:rsid w:val="009C0BE7"/>
    <w:rsid w:val="009C2623"/>
    <w:rsid w:val="009C2D7E"/>
    <w:rsid w:val="009C34E4"/>
    <w:rsid w:val="009C6E21"/>
    <w:rsid w:val="009C78CE"/>
    <w:rsid w:val="009D0198"/>
    <w:rsid w:val="009D02BD"/>
    <w:rsid w:val="009D0D46"/>
    <w:rsid w:val="009D157A"/>
    <w:rsid w:val="009D412F"/>
    <w:rsid w:val="009D5E6D"/>
    <w:rsid w:val="009D7A9F"/>
    <w:rsid w:val="009E35CC"/>
    <w:rsid w:val="009F2DED"/>
    <w:rsid w:val="009F4EC5"/>
    <w:rsid w:val="009F7B94"/>
    <w:rsid w:val="00A02655"/>
    <w:rsid w:val="00A04551"/>
    <w:rsid w:val="00A06D5F"/>
    <w:rsid w:val="00A06FFD"/>
    <w:rsid w:val="00A07962"/>
    <w:rsid w:val="00A07B41"/>
    <w:rsid w:val="00A117BC"/>
    <w:rsid w:val="00A13822"/>
    <w:rsid w:val="00A279C8"/>
    <w:rsid w:val="00A27BBD"/>
    <w:rsid w:val="00A3158A"/>
    <w:rsid w:val="00A32097"/>
    <w:rsid w:val="00A32850"/>
    <w:rsid w:val="00A35DCF"/>
    <w:rsid w:val="00A41598"/>
    <w:rsid w:val="00A422DF"/>
    <w:rsid w:val="00A42411"/>
    <w:rsid w:val="00A452C4"/>
    <w:rsid w:val="00A45A64"/>
    <w:rsid w:val="00A46FA0"/>
    <w:rsid w:val="00A53D55"/>
    <w:rsid w:val="00A54652"/>
    <w:rsid w:val="00A54D46"/>
    <w:rsid w:val="00A604E8"/>
    <w:rsid w:val="00A60FA2"/>
    <w:rsid w:val="00A624F7"/>
    <w:rsid w:val="00A653C6"/>
    <w:rsid w:val="00A66344"/>
    <w:rsid w:val="00A705C9"/>
    <w:rsid w:val="00A7068D"/>
    <w:rsid w:val="00A71039"/>
    <w:rsid w:val="00A71AA9"/>
    <w:rsid w:val="00A7447B"/>
    <w:rsid w:val="00A74827"/>
    <w:rsid w:val="00A74D9E"/>
    <w:rsid w:val="00A75573"/>
    <w:rsid w:val="00A81C3A"/>
    <w:rsid w:val="00A84DBC"/>
    <w:rsid w:val="00A868C2"/>
    <w:rsid w:val="00A8771A"/>
    <w:rsid w:val="00A922D5"/>
    <w:rsid w:val="00A96154"/>
    <w:rsid w:val="00AA011A"/>
    <w:rsid w:val="00AA20C6"/>
    <w:rsid w:val="00AA4F8D"/>
    <w:rsid w:val="00AB0438"/>
    <w:rsid w:val="00AB38DF"/>
    <w:rsid w:val="00AB47DD"/>
    <w:rsid w:val="00AB5C18"/>
    <w:rsid w:val="00AB668E"/>
    <w:rsid w:val="00AB7AA9"/>
    <w:rsid w:val="00AC063F"/>
    <w:rsid w:val="00AC5BFF"/>
    <w:rsid w:val="00AC5FEC"/>
    <w:rsid w:val="00AC65DD"/>
    <w:rsid w:val="00AC75D6"/>
    <w:rsid w:val="00AD3E56"/>
    <w:rsid w:val="00AE0573"/>
    <w:rsid w:val="00AE1FD1"/>
    <w:rsid w:val="00AE61F5"/>
    <w:rsid w:val="00AE71D7"/>
    <w:rsid w:val="00AE7B2A"/>
    <w:rsid w:val="00AF128A"/>
    <w:rsid w:val="00AF36C5"/>
    <w:rsid w:val="00AF4D35"/>
    <w:rsid w:val="00AF716F"/>
    <w:rsid w:val="00B01748"/>
    <w:rsid w:val="00B0411A"/>
    <w:rsid w:val="00B04859"/>
    <w:rsid w:val="00B06429"/>
    <w:rsid w:val="00B06797"/>
    <w:rsid w:val="00B12B19"/>
    <w:rsid w:val="00B13363"/>
    <w:rsid w:val="00B13B30"/>
    <w:rsid w:val="00B14FEB"/>
    <w:rsid w:val="00B15D31"/>
    <w:rsid w:val="00B15E78"/>
    <w:rsid w:val="00B210BF"/>
    <w:rsid w:val="00B21D2E"/>
    <w:rsid w:val="00B21D6A"/>
    <w:rsid w:val="00B22E00"/>
    <w:rsid w:val="00B23DDC"/>
    <w:rsid w:val="00B24297"/>
    <w:rsid w:val="00B2563B"/>
    <w:rsid w:val="00B320F2"/>
    <w:rsid w:val="00B34625"/>
    <w:rsid w:val="00B35BEB"/>
    <w:rsid w:val="00B36A6C"/>
    <w:rsid w:val="00B371EB"/>
    <w:rsid w:val="00B463AA"/>
    <w:rsid w:val="00B5413F"/>
    <w:rsid w:val="00B5523D"/>
    <w:rsid w:val="00B673D0"/>
    <w:rsid w:val="00B678CE"/>
    <w:rsid w:val="00B7307F"/>
    <w:rsid w:val="00B75103"/>
    <w:rsid w:val="00B755B8"/>
    <w:rsid w:val="00B80883"/>
    <w:rsid w:val="00B82A01"/>
    <w:rsid w:val="00B84AD9"/>
    <w:rsid w:val="00B85576"/>
    <w:rsid w:val="00B86A87"/>
    <w:rsid w:val="00B86AEC"/>
    <w:rsid w:val="00B902CD"/>
    <w:rsid w:val="00B926BC"/>
    <w:rsid w:val="00B92854"/>
    <w:rsid w:val="00B93E5D"/>
    <w:rsid w:val="00B9581F"/>
    <w:rsid w:val="00BA2C9D"/>
    <w:rsid w:val="00BB007B"/>
    <w:rsid w:val="00BB2DEF"/>
    <w:rsid w:val="00BB5C56"/>
    <w:rsid w:val="00BC0D34"/>
    <w:rsid w:val="00BC0EF1"/>
    <w:rsid w:val="00BC2503"/>
    <w:rsid w:val="00BC279F"/>
    <w:rsid w:val="00BC372E"/>
    <w:rsid w:val="00BC69E1"/>
    <w:rsid w:val="00BD27B0"/>
    <w:rsid w:val="00BD513E"/>
    <w:rsid w:val="00BD71F6"/>
    <w:rsid w:val="00BD7650"/>
    <w:rsid w:val="00BE1FC3"/>
    <w:rsid w:val="00BE40AE"/>
    <w:rsid w:val="00BE5A10"/>
    <w:rsid w:val="00BE6FA2"/>
    <w:rsid w:val="00BF4CFE"/>
    <w:rsid w:val="00BF72D0"/>
    <w:rsid w:val="00C00D47"/>
    <w:rsid w:val="00C1023B"/>
    <w:rsid w:val="00C1065B"/>
    <w:rsid w:val="00C1190E"/>
    <w:rsid w:val="00C12FF5"/>
    <w:rsid w:val="00C14129"/>
    <w:rsid w:val="00C15BA0"/>
    <w:rsid w:val="00C2057F"/>
    <w:rsid w:val="00C21E1E"/>
    <w:rsid w:val="00C255F1"/>
    <w:rsid w:val="00C25ADA"/>
    <w:rsid w:val="00C2670F"/>
    <w:rsid w:val="00C31038"/>
    <w:rsid w:val="00C31BCA"/>
    <w:rsid w:val="00C37742"/>
    <w:rsid w:val="00C37FD3"/>
    <w:rsid w:val="00C4096B"/>
    <w:rsid w:val="00C4135B"/>
    <w:rsid w:val="00C42180"/>
    <w:rsid w:val="00C44A17"/>
    <w:rsid w:val="00C45CA8"/>
    <w:rsid w:val="00C47149"/>
    <w:rsid w:val="00C5065C"/>
    <w:rsid w:val="00C50D83"/>
    <w:rsid w:val="00C51CEF"/>
    <w:rsid w:val="00C532C4"/>
    <w:rsid w:val="00C54D11"/>
    <w:rsid w:val="00C557D5"/>
    <w:rsid w:val="00C61FC5"/>
    <w:rsid w:val="00C63F99"/>
    <w:rsid w:val="00C6451C"/>
    <w:rsid w:val="00C65C0E"/>
    <w:rsid w:val="00C66768"/>
    <w:rsid w:val="00C66F84"/>
    <w:rsid w:val="00C67AF0"/>
    <w:rsid w:val="00C7224C"/>
    <w:rsid w:val="00C726F9"/>
    <w:rsid w:val="00C72959"/>
    <w:rsid w:val="00C73D4F"/>
    <w:rsid w:val="00C74C18"/>
    <w:rsid w:val="00C76F06"/>
    <w:rsid w:val="00C800D5"/>
    <w:rsid w:val="00C809F5"/>
    <w:rsid w:val="00C82B02"/>
    <w:rsid w:val="00C84802"/>
    <w:rsid w:val="00C85724"/>
    <w:rsid w:val="00C87066"/>
    <w:rsid w:val="00C913AC"/>
    <w:rsid w:val="00C921E6"/>
    <w:rsid w:val="00C93F33"/>
    <w:rsid w:val="00CA1E7E"/>
    <w:rsid w:val="00CA2A77"/>
    <w:rsid w:val="00CA5071"/>
    <w:rsid w:val="00CB0239"/>
    <w:rsid w:val="00CB052F"/>
    <w:rsid w:val="00CB3523"/>
    <w:rsid w:val="00CB4468"/>
    <w:rsid w:val="00CB7250"/>
    <w:rsid w:val="00CB790F"/>
    <w:rsid w:val="00CC4539"/>
    <w:rsid w:val="00CC5F2E"/>
    <w:rsid w:val="00CC5F60"/>
    <w:rsid w:val="00CD08F9"/>
    <w:rsid w:val="00CD24C4"/>
    <w:rsid w:val="00CE2B33"/>
    <w:rsid w:val="00CE2B61"/>
    <w:rsid w:val="00CE4505"/>
    <w:rsid w:val="00CE49B3"/>
    <w:rsid w:val="00CE4D08"/>
    <w:rsid w:val="00CE6BFA"/>
    <w:rsid w:val="00CF0784"/>
    <w:rsid w:val="00CF6929"/>
    <w:rsid w:val="00CF6B38"/>
    <w:rsid w:val="00CF7CE4"/>
    <w:rsid w:val="00D00672"/>
    <w:rsid w:val="00D02EF1"/>
    <w:rsid w:val="00D04A1B"/>
    <w:rsid w:val="00D06FF5"/>
    <w:rsid w:val="00D12918"/>
    <w:rsid w:val="00D13E1E"/>
    <w:rsid w:val="00D1479C"/>
    <w:rsid w:val="00D20E82"/>
    <w:rsid w:val="00D21874"/>
    <w:rsid w:val="00D21C76"/>
    <w:rsid w:val="00D21D77"/>
    <w:rsid w:val="00D22F80"/>
    <w:rsid w:val="00D2330E"/>
    <w:rsid w:val="00D23AE5"/>
    <w:rsid w:val="00D27E4A"/>
    <w:rsid w:val="00D314A5"/>
    <w:rsid w:val="00D35E19"/>
    <w:rsid w:val="00D427CE"/>
    <w:rsid w:val="00D43647"/>
    <w:rsid w:val="00D45FF4"/>
    <w:rsid w:val="00D50280"/>
    <w:rsid w:val="00D544C2"/>
    <w:rsid w:val="00D56589"/>
    <w:rsid w:val="00D568A6"/>
    <w:rsid w:val="00D576C9"/>
    <w:rsid w:val="00D57DEA"/>
    <w:rsid w:val="00D6054F"/>
    <w:rsid w:val="00D617E2"/>
    <w:rsid w:val="00D61848"/>
    <w:rsid w:val="00D628BB"/>
    <w:rsid w:val="00D63978"/>
    <w:rsid w:val="00D647AF"/>
    <w:rsid w:val="00D67063"/>
    <w:rsid w:val="00D70D28"/>
    <w:rsid w:val="00D7189D"/>
    <w:rsid w:val="00D72758"/>
    <w:rsid w:val="00D7635C"/>
    <w:rsid w:val="00D816DB"/>
    <w:rsid w:val="00D83062"/>
    <w:rsid w:val="00D84739"/>
    <w:rsid w:val="00D8516F"/>
    <w:rsid w:val="00D86571"/>
    <w:rsid w:val="00D867A0"/>
    <w:rsid w:val="00D9080D"/>
    <w:rsid w:val="00D920B8"/>
    <w:rsid w:val="00DA128B"/>
    <w:rsid w:val="00DA22C9"/>
    <w:rsid w:val="00DA2DD9"/>
    <w:rsid w:val="00DA3582"/>
    <w:rsid w:val="00DA3802"/>
    <w:rsid w:val="00DB1F90"/>
    <w:rsid w:val="00DB78AF"/>
    <w:rsid w:val="00DC0F8D"/>
    <w:rsid w:val="00DC34B3"/>
    <w:rsid w:val="00DC7D16"/>
    <w:rsid w:val="00DD097B"/>
    <w:rsid w:val="00DD2F76"/>
    <w:rsid w:val="00DD4B83"/>
    <w:rsid w:val="00DD61CB"/>
    <w:rsid w:val="00DD64FF"/>
    <w:rsid w:val="00DD7518"/>
    <w:rsid w:val="00DE11D9"/>
    <w:rsid w:val="00DE1B5A"/>
    <w:rsid w:val="00DE1FD6"/>
    <w:rsid w:val="00DE22D9"/>
    <w:rsid w:val="00DE3C1F"/>
    <w:rsid w:val="00DE59B5"/>
    <w:rsid w:val="00DE7501"/>
    <w:rsid w:val="00DF374C"/>
    <w:rsid w:val="00E0256A"/>
    <w:rsid w:val="00E031E5"/>
    <w:rsid w:val="00E0436D"/>
    <w:rsid w:val="00E04435"/>
    <w:rsid w:val="00E06761"/>
    <w:rsid w:val="00E10429"/>
    <w:rsid w:val="00E1293C"/>
    <w:rsid w:val="00E1379D"/>
    <w:rsid w:val="00E15194"/>
    <w:rsid w:val="00E156D7"/>
    <w:rsid w:val="00E208CC"/>
    <w:rsid w:val="00E25484"/>
    <w:rsid w:val="00E30321"/>
    <w:rsid w:val="00E30400"/>
    <w:rsid w:val="00E31E45"/>
    <w:rsid w:val="00E329A5"/>
    <w:rsid w:val="00E32BB6"/>
    <w:rsid w:val="00E34442"/>
    <w:rsid w:val="00E35176"/>
    <w:rsid w:val="00E37001"/>
    <w:rsid w:val="00E373A7"/>
    <w:rsid w:val="00E379A5"/>
    <w:rsid w:val="00E37B75"/>
    <w:rsid w:val="00E403A9"/>
    <w:rsid w:val="00E418D5"/>
    <w:rsid w:val="00E41BC2"/>
    <w:rsid w:val="00E44863"/>
    <w:rsid w:val="00E47C80"/>
    <w:rsid w:val="00E52A0B"/>
    <w:rsid w:val="00E53C54"/>
    <w:rsid w:val="00E54A66"/>
    <w:rsid w:val="00E56E3D"/>
    <w:rsid w:val="00E57A0B"/>
    <w:rsid w:val="00E61542"/>
    <w:rsid w:val="00E61A90"/>
    <w:rsid w:val="00E62A96"/>
    <w:rsid w:val="00E63ADB"/>
    <w:rsid w:val="00E7261A"/>
    <w:rsid w:val="00E73688"/>
    <w:rsid w:val="00E747CF"/>
    <w:rsid w:val="00E754B1"/>
    <w:rsid w:val="00E766CA"/>
    <w:rsid w:val="00E80DC5"/>
    <w:rsid w:val="00E828CF"/>
    <w:rsid w:val="00E84FD6"/>
    <w:rsid w:val="00E85E95"/>
    <w:rsid w:val="00E90E14"/>
    <w:rsid w:val="00E9143D"/>
    <w:rsid w:val="00E944AA"/>
    <w:rsid w:val="00E9569B"/>
    <w:rsid w:val="00E9768D"/>
    <w:rsid w:val="00EA0333"/>
    <w:rsid w:val="00EA182D"/>
    <w:rsid w:val="00EA1FF1"/>
    <w:rsid w:val="00EA29B0"/>
    <w:rsid w:val="00EA3648"/>
    <w:rsid w:val="00EA5E03"/>
    <w:rsid w:val="00EA5F1F"/>
    <w:rsid w:val="00EA6686"/>
    <w:rsid w:val="00EA76F7"/>
    <w:rsid w:val="00EB114E"/>
    <w:rsid w:val="00EB1BF5"/>
    <w:rsid w:val="00EB2383"/>
    <w:rsid w:val="00EB55FC"/>
    <w:rsid w:val="00EB649E"/>
    <w:rsid w:val="00EB6DE0"/>
    <w:rsid w:val="00EC1480"/>
    <w:rsid w:val="00EC2C3F"/>
    <w:rsid w:val="00EC47CF"/>
    <w:rsid w:val="00EC4DF5"/>
    <w:rsid w:val="00EC5276"/>
    <w:rsid w:val="00EC7035"/>
    <w:rsid w:val="00EC7670"/>
    <w:rsid w:val="00ED0173"/>
    <w:rsid w:val="00ED11B5"/>
    <w:rsid w:val="00ED60E9"/>
    <w:rsid w:val="00ED6DCE"/>
    <w:rsid w:val="00EE12AE"/>
    <w:rsid w:val="00EE270F"/>
    <w:rsid w:val="00EE6D16"/>
    <w:rsid w:val="00EF0066"/>
    <w:rsid w:val="00EF0F08"/>
    <w:rsid w:val="00EF1083"/>
    <w:rsid w:val="00EF18F5"/>
    <w:rsid w:val="00EF214F"/>
    <w:rsid w:val="00EF31CD"/>
    <w:rsid w:val="00EF38EB"/>
    <w:rsid w:val="00EF5B3F"/>
    <w:rsid w:val="00EF60E1"/>
    <w:rsid w:val="00F02925"/>
    <w:rsid w:val="00F06E26"/>
    <w:rsid w:val="00F106F8"/>
    <w:rsid w:val="00F1288B"/>
    <w:rsid w:val="00F12E95"/>
    <w:rsid w:val="00F13F59"/>
    <w:rsid w:val="00F1707C"/>
    <w:rsid w:val="00F17DA1"/>
    <w:rsid w:val="00F20426"/>
    <w:rsid w:val="00F20466"/>
    <w:rsid w:val="00F205A5"/>
    <w:rsid w:val="00F25C77"/>
    <w:rsid w:val="00F26A40"/>
    <w:rsid w:val="00F30D4D"/>
    <w:rsid w:val="00F34EA4"/>
    <w:rsid w:val="00F40AB3"/>
    <w:rsid w:val="00F41D0B"/>
    <w:rsid w:val="00F424CC"/>
    <w:rsid w:val="00F463E6"/>
    <w:rsid w:val="00F46816"/>
    <w:rsid w:val="00F479C5"/>
    <w:rsid w:val="00F47C36"/>
    <w:rsid w:val="00F52A49"/>
    <w:rsid w:val="00F5363C"/>
    <w:rsid w:val="00F56995"/>
    <w:rsid w:val="00F615F9"/>
    <w:rsid w:val="00F61817"/>
    <w:rsid w:val="00F6214F"/>
    <w:rsid w:val="00F62483"/>
    <w:rsid w:val="00F72E88"/>
    <w:rsid w:val="00F747D8"/>
    <w:rsid w:val="00F76F66"/>
    <w:rsid w:val="00F7721D"/>
    <w:rsid w:val="00F77E91"/>
    <w:rsid w:val="00F82C3C"/>
    <w:rsid w:val="00F8572E"/>
    <w:rsid w:val="00F91FE8"/>
    <w:rsid w:val="00F94345"/>
    <w:rsid w:val="00F947B5"/>
    <w:rsid w:val="00FA284F"/>
    <w:rsid w:val="00FB0456"/>
    <w:rsid w:val="00FB2EB6"/>
    <w:rsid w:val="00FC28E5"/>
    <w:rsid w:val="00FC2F3E"/>
    <w:rsid w:val="00FC328F"/>
    <w:rsid w:val="00FC48AA"/>
    <w:rsid w:val="00FC50EC"/>
    <w:rsid w:val="00FC5E0D"/>
    <w:rsid w:val="00FC7A81"/>
    <w:rsid w:val="00FD33A6"/>
    <w:rsid w:val="00FD4457"/>
    <w:rsid w:val="00FD4F71"/>
    <w:rsid w:val="00FD642E"/>
    <w:rsid w:val="00FD722D"/>
    <w:rsid w:val="00FE0A8F"/>
    <w:rsid w:val="00FE1FF2"/>
    <w:rsid w:val="00FE4CCB"/>
    <w:rsid w:val="00FF100F"/>
    <w:rsid w:val="00FF3E8F"/>
    <w:rsid w:val="00FF41FD"/>
    <w:rsid w:val="00FF4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F38087"/>
  <w15:chartTrackingRefBased/>
  <w15:docId w15:val="{00357D5C-B234-4BF3-906B-984A1D30B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4F5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BC372E"/>
    <w:pPr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BC372E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0"/>
    <w:rsid w:val="00BC372E"/>
    <w:rPr>
      <w:rFonts w:ascii="Calibri" w:hAnsi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BC372E"/>
    <w:rPr>
      <w:rFonts w:ascii="Calibri" w:hAnsi="Calibri"/>
      <w:noProof/>
    </w:rPr>
  </w:style>
  <w:style w:type="paragraph" w:styleId="a3">
    <w:name w:val="header"/>
    <w:basedOn w:val="a"/>
    <w:link w:val="a4"/>
    <w:uiPriority w:val="99"/>
    <w:unhideWhenUsed/>
    <w:rsid w:val="00F40AB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40AB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40AB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40AB3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C51CEF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C51CEF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basedOn w:val="a0"/>
    <w:uiPriority w:val="99"/>
    <w:unhideWhenUsed/>
    <w:rsid w:val="009A0F1F"/>
    <w:rPr>
      <w:color w:val="0563C1" w:themeColor="hyperlink"/>
      <w:u w:val="single"/>
    </w:rPr>
  </w:style>
  <w:style w:type="paragraph" w:styleId="aa">
    <w:name w:val="Revision"/>
    <w:hidden/>
    <w:uiPriority w:val="99"/>
    <w:semiHidden/>
    <w:rsid w:val="00C5065C"/>
  </w:style>
  <w:style w:type="paragraph" w:styleId="ab">
    <w:name w:val="List Paragraph"/>
    <w:basedOn w:val="a"/>
    <w:link w:val="ac"/>
    <w:uiPriority w:val="34"/>
    <w:qFormat/>
    <w:rsid w:val="00DE1FD6"/>
    <w:pPr>
      <w:ind w:leftChars="200" w:left="480"/>
    </w:pPr>
  </w:style>
  <w:style w:type="character" w:customStyle="1" w:styleId="ac">
    <w:name w:val="清單段落 字元"/>
    <w:basedOn w:val="a0"/>
    <w:link w:val="ab"/>
    <w:uiPriority w:val="34"/>
    <w:rsid w:val="00DE1FD6"/>
  </w:style>
  <w:style w:type="character" w:styleId="ad">
    <w:name w:val="annotation reference"/>
    <w:basedOn w:val="a0"/>
    <w:uiPriority w:val="99"/>
    <w:semiHidden/>
    <w:unhideWhenUsed/>
    <w:rsid w:val="00C44A17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C44A17"/>
  </w:style>
  <w:style w:type="character" w:customStyle="1" w:styleId="af">
    <w:name w:val="註解文字 字元"/>
    <w:basedOn w:val="a0"/>
    <w:link w:val="ae"/>
    <w:uiPriority w:val="99"/>
    <w:semiHidden/>
    <w:rsid w:val="00C44A17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C44A17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C44A17"/>
    <w:rPr>
      <w:b/>
      <w:bCs/>
    </w:rPr>
  </w:style>
  <w:style w:type="table" w:styleId="af2">
    <w:name w:val="Table Grid"/>
    <w:basedOn w:val="a1"/>
    <w:uiPriority w:val="39"/>
    <w:rsid w:val="00B067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4CE46E-68F5-4867-B536-07D193ED46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帳戶</dc:creator>
  <cp:keywords/>
  <dc:description/>
  <cp:lastModifiedBy>Microsoft 帳戶</cp:lastModifiedBy>
  <cp:revision>2</cp:revision>
  <dcterms:created xsi:type="dcterms:W3CDTF">2021-12-01T10:58:00Z</dcterms:created>
  <dcterms:modified xsi:type="dcterms:W3CDTF">2021-12-01T10:58:00Z</dcterms:modified>
</cp:coreProperties>
</file>